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36300013"/>
      <w:bookmarkStart w:id="1" w:name="_Hlk36296928"/>
      <w:bookmarkStart w:id="2" w:name="_Hlk36296676"/>
      <w:bookmarkStart w:id="3" w:name="OLE_LINK33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bCs/>
          <w:sz w:val="24"/>
          <w:szCs w:val="24"/>
        </w:rPr>
        <w:t xml:space="preserve">S2 Table. Basic characteristic of the AQP families in the genome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Xenopus laev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Xenopus tropicalis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134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2410"/>
        <w:gridCol w:w="1842"/>
        <w:gridCol w:w="1701"/>
        <w:gridCol w:w="1316"/>
        <w:gridCol w:w="1316"/>
        <w:gridCol w:w="779"/>
        <w:gridCol w:w="780"/>
        <w:gridCol w:w="779"/>
        <w:gridCol w:w="780"/>
      </w:tblGrid>
      <w:tr>
        <w:trPr>
          <w:trHeight w:val="320" w:hRule="atLeast"/>
        </w:trPr>
        <w:tc>
          <w:tcPr>
            <w:tcW w:w="17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bfamily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8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names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3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NPA</w:t>
            </w:r>
          </w:p>
        </w:tc>
        <w:tc>
          <w:tcPr>
            <w:tcW w:w="13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NPA</w:t>
            </w:r>
          </w:p>
        </w:tc>
        <w:tc>
          <w:tcPr>
            <w:tcW w:w="311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/R region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AQP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090816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088304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089398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S_AQP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2813766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c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101033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c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2935778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c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101220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c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137369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S_AQPc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297041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c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T95941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c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104235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S_AQPc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015749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c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101221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c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079331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S_AQPc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2813770.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c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163923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S_AQPc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005829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c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085391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c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088210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S_AQPc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304774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c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124421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c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079167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S_AQPc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7950427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c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122748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c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079232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S_AQPc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135583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c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122408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c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079315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S_AQPc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QGP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016845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g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087946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g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100113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S_AQPg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015726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g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082419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g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100112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S_AQPg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2940511.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g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082310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g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2937719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g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108516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g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110967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S_AQPg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2943404.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g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T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086514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g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T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QP-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107728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8.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092551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8.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/10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094770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S_AQP8.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/10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2937066.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8.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089643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S_AQP8.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/10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-AQP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4912256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s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103356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2935146.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_AQPs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T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18119445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L_AQPs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L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M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088119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a.S_AQPs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A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T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</w:tbl>
    <w:p>
      <w:pPr>
        <w:pStyle w:val="Normal"/>
        <w:spacing w:lineRule="auto" w:line="480" w:before="0" w:after="156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3T13:32:00Z</dcterms:created>
  <dc:creator>QQ</dc:creator>
  <dc:description/>
  <cp:keywords/>
  <dc:language>en-US</dc:language>
  <cp:lastModifiedBy>贾阳磊</cp:lastModifiedBy>
  <dcterms:modified xsi:type="dcterms:W3CDTF">2020-06-03T07:56:00Z</dcterms:modified>
  <cp:revision>6</cp:revision>
  <dc:subject/>
  <dc:title/>
</cp:coreProperties>
</file>